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Prime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qRT-PCR</w:t>
      </w:r>
    </w:p>
    <w:tbl>
      <w:tblPr>
        <w:tblStyle w:val="2"/>
        <w:tblW w:w="984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4337"/>
        <w:gridCol w:w="42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4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CCTCAAGATCA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ATGAGTCCTTCCA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Z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ATCAAAAGCTTGTC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ACCTGCTTTTTACC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GCCATTCTCATCG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CTAGTCCAAAGT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CGATTCCGCCATT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TTTGCTCTCCCC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GTATGGGGCCGTA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ATAGGCACCGACA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CACTGAAACCA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CAGCGTGACG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yclin 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TCTTCACCTTATTCAT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TCCCGACCCTG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CTGCTCCGAGA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CAGACCTCCAGCAT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ACTTGGCTGAGCAG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TCCGAACAGAGCCA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yclin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CACCAAAGACAGT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TTGCCCTGTTTGA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TCCCGATTTGAAAGACC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AGCAAAGTCTGTAAAGT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AGGTCCTAGTGGAG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CAGCAGTGTGACCC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GTCAGAACCCA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CAACTCATCCCGG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ACCACGAAGAGTT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TCTTGCCACTCGTAC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CAATTTAGAGCCCAA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TGCTACATGAACG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TCTCCACTTCTTGTT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CCACAACAAAACAC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AAGGTCTGCCAA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GGTCGCTGTTACATA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GCACCTGACGC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CTCCCGGTTGACG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GCACCTGACGC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CTCCCGGTTGACG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CGACATCAACCGAC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CCAATTGATGCCACT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AAGTCCGGCCCCAGT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CCCTTAAATCACCTTCAC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TTCTGAGGGGAGACT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CCTGCTCACTCGGC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CAACCCTAGAAAACCT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CGACATCACCAAA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GAGCAAACACATCTG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CTCAATGGCATGGTC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ACTGAGGACTA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CTCATATTTG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GGACACCAGCATGA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TCCCCGTCACCTCC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AGGCCATGCGAAC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GGCGTCGTCAA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CAACATCTGTGAC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GGTTATTCCTCACCC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GGCACTCATTGCT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AGGTGACGGGACT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GTGGAAGCATTTG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CACCTTTCAGACC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CACTACCCTTCCA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GCCATCTTGGGGT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CTCCCAAACCCCAT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GCCATTTCTCCCCT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TACAACGACCC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CCTACAGACG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CCTCAAGTGTTA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ATCACCATTAAGCC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TGACATTGAGATTGC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TCTTAATCAGAAGTG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AGATGCACATCCGAA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TTCGGGAGAAGGT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CACATTAGAACTCAC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CAGCAGCCAGAT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GTCCTCCAGAGCGA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CTCCAGACCGAGA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TCAACTGTTCAACC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TACCATCTACCGC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TCTTTCTACCTCTGC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GAGAAGAAACATCCG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T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CGGTTTACAGTCCCT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TTTGCGAGTTGTTGA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AGAGAGCTGAAGACTATCC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AAGTCCGAAGTAATCCTCCT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Prime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qRT-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continued)</w:t>
      </w:r>
      <w:bookmarkStart w:id="0" w:name="_GoBack"/>
      <w:bookmarkEnd w:id="0"/>
    </w:p>
    <w:tbl>
      <w:tblPr>
        <w:tblStyle w:val="2"/>
        <w:tblW w:w="984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098"/>
        <w:gridCol w:w="47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TGB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TTTGCCATCCCCTCAACC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CCAGACATCCTCAC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TG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CGGAGCCCAAG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CTCCTAGTGTGTC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ACCATCCCCGACCA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TATTAGGTCAGGTTATTCA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AATTAGACCTGGCTGCA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CCCTGCATCCTGCAATTT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2MDVmMGNhM2M1MTI0MWYwOTVlNGE2ODgyZDBlMDAifQ=="/>
  </w:docVars>
  <w:rsids>
    <w:rsidRoot w:val="00000000"/>
    <w:rsid w:val="031F3DF1"/>
    <w:rsid w:val="088E11D4"/>
    <w:rsid w:val="10117909"/>
    <w:rsid w:val="171001C9"/>
    <w:rsid w:val="194F3270"/>
    <w:rsid w:val="1A9C249F"/>
    <w:rsid w:val="1B3E4912"/>
    <w:rsid w:val="24577437"/>
    <w:rsid w:val="30B643FB"/>
    <w:rsid w:val="32E620B2"/>
    <w:rsid w:val="378D51F2"/>
    <w:rsid w:val="4416031D"/>
    <w:rsid w:val="45FB34D6"/>
    <w:rsid w:val="4AE0041E"/>
    <w:rsid w:val="4E8011B5"/>
    <w:rsid w:val="52576383"/>
    <w:rsid w:val="5A53777D"/>
    <w:rsid w:val="5FEF3593"/>
    <w:rsid w:val="64AA205B"/>
    <w:rsid w:val="6E206C7D"/>
    <w:rsid w:val="719E261D"/>
    <w:rsid w:val="7621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Hu</cp:lastModifiedBy>
  <dcterms:modified xsi:type="dcterms:W3CDTF">2024-02-21T08:2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91000A9747049A98E36495884F8A95B</vt:lpwstr>
  </property>
</Properties>
</file>